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67DAD5" w14:textId="00262A3E" w:rsidR="00D2761D" w:rsidRDefault="00D2761D" w:rsidP="00764BA9">
      <w:r>
        <w:t>&gt;ECPX221 human China</w:t>
      </w:r>
    </w:p>
    <w:p w14:paraId="4FBB5540" w14:textId="37454649" w:rsidR="0048299A" w:rsidRDefault="0013660F" w:rsidP="0013660F">
      <w:r>
        <w:t>MMQHTSVWYRRSVSPFVLVASVAVFLTATANLTFFDKISQTYPIADNLGFVLTIAVVLFGAMLLITTLLSSYRYVLKPVLILLLIMGAVTSYFTDTYGTVYDTTMLQNALQTDQAETKDLLNAAFIMRIIGLGVLPSLLVAFVKVDYPTWGKGLMRRLGLIVASLALILLPVVAFSSHYASFFRVHKPLRSYVNPIMPIYSVGKLASIEYKKASAPKDTIYHAKDAVQATKPDMRKPRLVVFVVGETARADHVSFNGYERDTFPQLAKIDGVTNFSNVTSCGTSTAYSVPCMFSYLGADEYDVDTAKYQENVLDTLDRLGVSILWRDNNSDSKGVMDKLPKAQFADYKSATNNAICNTNPYNECRDVGMLVGLDDFVAANNGKDMLIMLHQMGNHGPAYFKRYDEKFAKFTPVCEGNELAKCEHQSLINAYDNALLATDDFIAQSIQWLQTHSNAYDVSMLYVSDHGESLGENGVYLHGMPNAFAPKEQRSVPAFFWTDKQTGITPMATDTVLTHDAITPTLLKLFDVTADKVKDRTAFIR</w:t>
      </w:r>
    </w:p>
    <w:p w14:paraId="35849174" w14:textId="77777777" w:rsidR="00764BA9" w:rsidRDefault="00764BA9" w:rsidP="00764BA9">
      <w:r>
        <w:t xml:space="preserve">&gt;HAW5852048.1 MCR-1 human Poland </w:t>
      </w:r>
    </w:p>
    <w:p w14:paraId="39CCCF48" w14:textId="77777777" w:rsidR="00764BA9" w:rsidRDefault="00764BA9" w:rsidP="00764BA9">
      <w:r>
        <w:t>MMQHTSVWYRRSVSPFVLVASVAVFLTATANLTFFDKISQTYPIADNLGFVLTIAVVLFGAMLLITTLLSSYRYVLKPVLILLLIMGAVTSYFTDTYGTVYDTTMLQNALQTDQAETKDLLNAAFIMRIIGLGVLPSLLVAFVKVDYPTWGKGLMRRLGLIVASLALILLPVVAFSSHYASFFRVHKPMRSYVNPIMPIYSVGKLASIEYKKASAPKDTIYHAKDAVQATKPDMRKPRLVVFVVGETARADHVSFNGYERDTFPQLAKIDGVTNFSNVTSCGTSTAYSVPCMFSYLGADEYDVDTAKYQENVLDTLDRLGVSILWRDNNSDSKGVMDKLPKAQFADYKSATNNAICNTNPYNECRDVGMLVGLDDFVAANNGKDMLIMLHQMGNHGPAYFKRYDEKFAKFTPVCEGNELAKCEHQSLINAYDNALLATDDFIAQSIQWLQTHSNAYDVSMLYVSDHGESLGENGVYLHGMPNAFAPKEQRSVPAFFWTDKQTGITPMATDTVLTHDAITPTLLKLFDVTADKVKDRTAFIR</w:t>
      </w:r>
    </w:p>
    <w:p w14:paraId="0138C338" w14:textId="6148C5D3" w:rsidR="00764BA9" w:rsidRDefault="00764BA9" w:rsidP="00764BA9">
      <w:r>
        <w:t xml:space="preserve">&gt;WP_136512111.1 MCR-1.17 cow China </w:t>
      </w:r>
    </w:p>
    <w:p w14:paraId="79A5E873" w14:textId="77777777" w:rsidR="00764BA9" w:rsidRDefault="00764BA9" w:rsidP="00764BA9">
      <w:r>
        <w:t>MMQHTSVWYRRSVSPFVLVASVAVFLTATANLTFFDKISQTYPIADNLGFVLTIAVVLFGAMLLITTLLSSYRYVLKPVLILLLIMGAVTSYFTDTYGTVYDTTMLQNALQTDQAETKDLLNAAFIMRIIGLGVLPTLLVAFVKVDYPTWGKGLMRRLGLIVASLALILLPVVAFSSHYASFFRVHKPLRSYVNPIMPIYSVGKLASIEYKKASAPKDTIYHAKDAVQATKPDMRKPRLVVFVVGETARADHVSFNGYERDTFPQLAKIDGVTNFSNVTSCGTSTAYSVPCMFSYLGADEYDVDTAKYQENVLDTLDRLGVSILWRDNNSDSKGVMDKLPKAQFADYKSATNNAICNTNPYNECRDVGMLVGLDDFVAANNGKDMLIMLHQMGNHGPAYFKRYDEKFAKFTPVCEGNELAKCEHQSLINAYDNALLATDDFIAQSIQWLQTHSNAYDVSMLYVSDHGESLGENGVYLHGMPNAFAPKEQRSVPAFFWTDKQTGITPMATDTVLTHDAITPTLLKLFDVTADKVKDRTAFIR</w:t>
      </w:r>
    </w:p>
    <w:p w14:paraId="6CD36AF4" w14:textId="77777777" w:rsidR="00764BA9" w:rsidRDefault="00764BA9" w:rsidP="00764BA9">
      <w:r>
        <w:t xml:space="preserve">&gt;WP_140423329.1 pig United Kingdom </w:t>
      </w:r>
    </w:p>
    <w:p w14:paraId="05BAFCAB" w14:textId="77777777" w:rsidR="00764BA9" w:rsidRDefault="00764BA9" w:rsidP="00764BA9">
      <w:r>
        <w:t>MMQHTSVWYRRSVSPFVLVASVAVFLTATANLTFFDKISQTYPIADNLGFVLTIAVVLFGALLLITTLLSSYRYVLKPVLILLLIMGAVTSYFTDTYGTVYDTTMLQNALQTDQAETKDLLNAAFIMRIIGLGVLPSLLVAFVKVDYPTWGKGLMRRLGLIVASLALILLPVVAFSSHYASFFRVHKPLRSYVNPIMPIYSVGKLASIEYKKASAPKDTIYHAKDAVQATKPDMRKPRLVVFVVGETARADHVSFNGYERDTFPQLAKIDGVTNFSNVTSCGTSTAYSVPCMFSYLGADEYDVDTAKYQENVLDTLDRLGVSILWRDNNSDSKGVMDKLPKAQFADYKSATNNAICNTNPYNECRDVGMLVGLDDFVAANNGKDMLIMLHQMGNHGPAYFKRYDEKFAKFTPVCEGNELAKCEHQSLINAYDNALLATDDFIAQSIQWLQTHSNAYDVSMLYVSDHGESLGENGVYLHGMPNAFAPKEQRSVPAFFWTDKQTGITPMATDTVLTHDAITPTLLKLFDVTADKVKDRTAFIR</w:t>
      </w:r>
    </w:p>
    <w:p w14:paraId="717BE07E" w14:textId="77777777" w:rsidR="00764BA9" w:rsidRDefault="00764BA9" w:rsidP="00764BA9">
      <w:r>
        <w:t xml:space="preserve">&gt;WP_085562392.1 MCR-1.7 human China </w:t>
      </w:r>
    </w:p>
    <w:p w14:paraId="386040B4" w14:textId="77777777" w:rsidR="00764BA9" w:rsidRDefault="00764BA9" w:rsidP="00764BA9">
      <w:r>
        <w:t>MMQHTSVWYRRSVSPFVLVASVAVFLTATANLTFFDKISQTYPIADNLGFVLTIAVVLFGAMLLITTLLSSYRYVLKPVLILLLIMGAVTSYFTDTYGTVYDTTMLQNALQTDQAETKDLLNAAFIMRIIGLGVLPSLLVAFVKVDYPTWGKGLMRRLGLIVASLALILLPVVAFSSHYASFFRVHKPLRSYVNPIMPIYSVGKLASIEYKKASTPKDTIYHAKDAVQATKPDMRKPRLVVFVVGETARADHVSFNGYERDTFPQLAKIDGVTNFSNVTSCGTSTAYSVPCMFSYLGADEYDVDTAKYQENVLDTLDRLGVSILWRDNNSDSKGVMDKLPKAQFADYKSATNNAICNTNPYNECRDVGMLVGLDDFVAANNGKDMLIMLHQMGNHGPAYFKRYDEKFAKFTPVCEGNELAKCEHQSLINAYDNALLATDDFIAQSIQWLQTHSNAYDVSMLYVSDHGESLGENG</w:t>
      </w:r>
      <w:r>
        <w:lastRenderedPageBreak/>
        <w:t>VYLHGMPNAFAPKEQRSVPAFFWTDKQTGITPMATDTVLTHDAITPTLLKLFDVTADKVKDRTAFIR</w:t>
      </w:r>
    </w:p>
    <w:p w14:paraId="5F9F07D7" w14:textId="77777777" w:rsidR="00764BA9" w:rsidRDefault="00764BA9" w:rsidP="00764BA9">
      <w:r>
        <w:t>&gt;HBO0699387.1 MCR-1 human Japan</w:t>
      </w:r>
    </w:p>
    <w:p w14:paraId="72FCA3C3" w14:textId="77777777" w:rsidR="00764BA9" w:rsidRDefault="00764BA9" w:rsidP="00764BA9">
      <w:r>
        <w:t>MMQHTAVWYRRSVSPFVLVASVAVFLTATANLTFFDKISQTYPIADNLGFVLTIAVVLFGAMLLITTLLSSYRYVLKPVLILLLIMGAVTSYFTDTYGTVYDTTMLQNALQTDQAETKDLLNAAFIMRIIGLGVLPSLLVAFVKVDYPTWGKGLMRRLGLIVASLALILLPVVAFSSHYASFFRVHKPLRSYVNPIMPIYSVGKLASIEYKKASAPKDTIYHAKDAVQATKPDMRKPRLVVFVVGETARADHVSFNGYERDTFPQLAKIDGVTNFSNVTSCGTSTAYSVPCMFSYLGADEYDVDTAKYQENVLDTLDRLGVSILWRDNNSDSKGVMDKLPKAQFADYKSATNNAICNTNPYNECRDVGMLVGLDDFVAANNGKDMLIMLHQMGNHGPAYFKRYDEKFAKFTPVCEGNELAKCEHQSLINAYDNALLATDDFIAQSIQWLQTHSNAYDVSMLYVSDHGESLGENGVYLHGMPNAFAPKEQRSVPAFFWTDKQTGITPMATDTVLTHDAITPTLLKLFDVTADKVKDRTAFIR</w:t>
      </w:r>
    </w:p>
    <w:p w14:paraId="612355D1" w14:textId="77777777" w:rsidR="00764BA9" w:rsidRDefault="00764BA9" w:rsidP="00764BA9">
      <w:r>
        <w:t>&gt;WP_181464119.1 MCR-1.28 human USA</w:t>
      </w:r>
    </w:p>
    <w:p w14:paraId="23A01502" w14:textId="77777777" w:rsidR="00764BA9" w:rsidRDefault="00764BA9" w:rsidP="00764BA9">
      <w:r>
        <w:t>MMQHTSVWYRRSVSPFVLVASVAVFLTATANLTFFDKISQTYPIADNLGFVLTIAVVLFGAMLLITTLLSSYRYVLKPVLILLLIMGAVTSYFTDTYGTVYDTTMLQNALQTDQAETKDLLNAAFIMRIIGLGVLPSLLVAFVKVDYPTWGKGLMRRLGLIVASLALILLPVVAFSSHYASFFRVHKPLRSYVNPIMPIYSVGKLASIEYKKANAPKDTIYHAKDAVQATKPDMRKPRLVVFVVGETARADHVSFNGYERDTFPQLAKIDGVTNFSNVTSCGTSTAYSVPCMFSYLGADEYDVDTAKYQENVLDTLDRLGVSILWRDNNSDSKGVMDKLPKAQFADYKSATNNAICNTNPYNECRDVGMLVGLDDFVAANNGKDMLIMLHQMGNHGPAYFKRYDEKFAKFTPVCEGNELAKCEHQSLINAYDNALLATDDFIAQSIQWLQTHSNAYDVSMLYVSDHGESLGENGVYLHGMPNAFAPKEQRSVPAFFWTDKQTGITPMATDTVLTHDAITPTLLKLFDVTADKVKDRTAFIR</w:t>
      </w:r>
    </w:p>
    <w:p w14:paraId="4F52BEA6" w14:textId="77777777" w:rsidR="00764BA9" w:rsidRDefault="00764BA9" w:rsidP="00764BA9">
      <w:r>
        <w:t>&gt;WP_077064885.1 MCR-1.3 chicken China</w:t>
      </w:r>
    </w:p>
    <w:p w14:paraId="3468C6BD" w14:textId="77777777" w:rsidR="00764BA9" w:rsidRDefault="00764BA9" w:rsidP="00764BA9">
      <w:r>
        <w:t>MMQHTSVWYRRSVSPFVLVASVAVFLTATANLTFFDKVSQTYPIADNLGFVLTIAVVLFGAMLLITTLLSSYRYVLKPVLILLLIMGAVTSYFTDTYGTVYDTTMLQNALQTDQAETKDLLNAAFIMRIIGLGVLPSLLVAFVKVDYPTWGKGLMRRLGLIVASLALILLPVVAFSSHYASFFRVHKPLRSYVNPIMPIYSVGKLASIEYKKASAPKDTIYHAKDAVQATKPDMRKPRLVVFVVGETARADHVSFNGYERDTFPQLAKIDGVTNFSNVTSCGTSTAYSVPCMFSYLGADEYDVDTAKYQENVLDTLDRLGVSILWRDNNSDSKGVMDKLPKAQFADYKSATNNAICNTNPYNECRDVGMLVGLDDFVAANNGKDMLIMLHQMGNHGPAYFKRYDEKFAKFTPVCEGNELAKCEHQSLINAYDNALLATDDFIAQSIQWLQTHSNAYDVSMLYVSDHGESLGENGVYLHGMPNAFAPKEQRSVPAFFWTDKQTGITPMATDTVLTHDAITPTLLKLFDVTADKVKDRTAFIR</w:t>
      </w:r>
    </w:p>
    <w:p w14:paraId="329D11BC" w14:textId="77777777" w:rsidR="00764BA9" w:rsidRDefault="00764BA9" w:rsidP="00764BA9">
      <w:r>
        <w:t xml:space="preserve">&gt;HAW6898958.1 MCR-1 food Denmark </w:t>
      </w:r>
    </w:p>
    <w:p w14:paraId="4EBE214D" w14:textId="77777777" w:rsidR="00764BA9" w:rsidRDefault="00764BA9" w:rsidP="00764BA9">
      <w:r>
        <w:t>MMQHTSVWYRRSVSPFVLVASVAVFLTATANLTFFDKISQTYPIADNLGFVLTIAVVLFGAMLLITTLLSSYRYVLKPVLILLLLMGAVTSYFTDTYGTVYDTTMLQNALQTDQAETKDLLNAAFIMRIIGLGVLPSLLVAFVKVDYPTWGKGLMRRLGLIVASLALILLPVVAFSSHYASFFRVHKPLRSYVNPIMPIYSVGKLASIEYKKASAPKDTIYHAKDAVQATKPDMRKPRLVVFVVGETARADHVSFNGYERDTFPQLAKIDGVTNFSNVTSCGTSTAYSVPCMFSYLGADEYDVDTAKYQENVLDTLDRLGVSILWRDNNSDSKGVMDKLPKAQFADYKSATNNAICNTNPYNECRDVGMLVGLDDFVAANNGKDMLIMLHQMGNHGPAYFKRYDEKFAKFTPVCEGNELAKCEHQSLINAYDNALLATDDFIAQSIQWLQTHSNAYDVSMLYVSDHGESLGENGVYLHGMPNAFAPKEQRSVPAFFWTDKQTGITPMATDTVLTHDAITPTLLKLFDVTADKVKDRTAFIR</w:t>
      </w:r>
    </w:p>
    <w:p w14:paraId="6F10762A" w14:textId="77777777" w:rsidR="00764BA9" w:rsidRDefault="00764BA9" w:rsidP="00764BA9">
      <w:r>
        <w:t>&gt;WP_213994614.1 MCR-1.31 human Italy</w:t>
      </w:r>
    </w:p>
    <w:p w14:paraId="15021489" w14:textId="062E9FA6" w:rsidR="00764BA9" w:rsidRDefault="00764BA9" w:rsidP="00764BA9">
      <w:r>
        <w:t>MMQHTSVWYRRSVSPFVLVASVAVFLTATANLTFFDKISQTYPIADNLGFVLTIAVVLFGAMLLITTLLSSYRYVLKPVLILLLIMGAVTSYFTDTYGTVYDTTMLQNALQTDQAETKDLLNAVFIMRIIGLGVLPSLLVAFVKVDYPTWGKGLMRRLGLIVASLALILLPVVAFSSHYASFFRVHKPLRSYVNPIMPIYSVGKLASIEYKKASAPKDTIYHAKDAVQATKPDMRKPRLVVFVVGETARADHVSFNGYERDTFPQLAKIDGVTNFSNVTSCGTSTAYSVPCMFSYLGADEYDVDTAKYQENVLDTLDRLGVSILWRDNNSDSKGVMDKLPKAQFADYKSATNNAICNTNPYNECRDVGMLVGLDDFVAANNGKDMLIMLHQMGNHGPAYFKRYDEKFA</w:t>
      </w:r>
      <w:r>
        <w:lastRenderedPageBreak/>
        <w:t>KFTPVCEGNELAKCEHQSLINAYDNALLATDDFIAQSIQWLQTHSNAYDVSMLYVSDHGESLGENGVYLHGMPNAFAPKEQRSVPAFFWTDKQTGITPMATDTVLTHDAITPTLLKLFDVTADKVKDRTAFIR</w:t>
      </w:r>
    </w:p>
    <w:p w14:paraId="0BDA9BB9" w14:textId="77777777" w:rsidR="00764BA9" w:rsidRDefault="00764BA9" w:rsidP="00764BA9">
      <w:r>
        <w:t>&gt;WP_076611062.1 MCR-1.4 human China</w:t>
      </w:r>
    </w:p>
    <w:p w14:paraId="502F071D" w14:textId="76528C03" w:rsidR="00764BA9" w:rsidRDefault="00764BA9" w:rsidP="00764BA9">
      <w:r>
        <w:t>MMQHTSVWYRRSVSPFVLVASVAVFLTATANLTFFDKISQTYPIADNLGFVLTIAVVLFGAMLLITTLLSSYRYVLKPVLILLLIMGAVTSYFTDTYGTVYDTTMLQNALQTDQAETKDLLNAAFIMRIIGLGVLPSLLVAFVKVDYPTWGKGLMRRLGLIVASLALILLPVVAFSSHYASFFRVHKPLRSYVNPIMPIYSVGKLASIEYKKASAPKDTIYHAKDAVQATKPDMRKPRLVVFVVGETARADHVSFNGYERDTFPQLAKIDGVTNFSNVTSCGTSTAYSVPCMFSYLGADEYDVDTAKYQENVLDTLDRLGVSILWRDNNSDSKGVMDKLPKAQFADYKSATNNAICNTNPYNECRDVGMLVGLDDFVAANNGKDMLIMLHQMGNHGPAYFKRYDEKFAKFTPVCEGNELAKCEHQSLINAYDNALLATDNFIAQSIQWLQTHSNAYDVSMLYVSDHGESLGENGVYLHGMPNAFAPKEQRSVPAFFWTDKQTGITPMATDTVLTHDAITPTLLKLFDVTADKVKDRTAFIR</w:t>
      </w:r>
    </w:p>
    <w:p w14:paraId="3730C851" w14:textId="77777777" w:rsidR="00764BA9" w:rsidRDefault="00764BA9" w:rsidP="00764BA9">
      <w:r>
        <w:t>&gt;WP_099982800.1 MCR-1.9 human Portugal</w:t>
      </w:r>
    </w:p>
    <w:p w14:paraId="389A3ED1" w14:textId="698808FB" w:rsidR="00764BA9" w:rsidRDefault="00764BA9" w:rsidP="00764BA9">
      <w:r>
        <w:t>MMQHTSVWYRRSVSPFVLVASVAVFLTATANLTFFDKISQTYPIADNLGFVLTIAVVLFGAMLLITTLLSSYRYVLKPVLILLLIMGAVTSYFTDTYGTVYDTTMLQNALQTDQAETKDLLNAAFIMRIIGLGVLPSLLVAFVKVDYPTWGKGLMRRLGLIVASLALILLPVVAFSSHYASFFRVHKPLRSYVNPIMPIYSVGKLASIEYKKASAPKDTIYHAKDAVQATKPDMRKPRLVVFVVGETARADHVSFNGYERDTFPQLAKIDGVTNFSNVTSCGTSTAYSVPCMFSYLGADEYDVDTAKYQENVLDTLDRLGVSILWRDNNSDSKGVMDKLPKAQFADYKSATNNAICNTNPYNECRDVGMLVGLDDFVAANNGKDMLIMLHQMGNHGPAYFKRYDEKFAKFTPACEGNELAKCEHQSLINAYDNALLATDDFIAQSIQWLQTHSNAYDVSMLYVSDHGESLGENGVYLHGMPNAFAPKEQRSVPAFFWTDKQTGITPMATDTVLTHDAITPTLLKLFDVTADKVKDRTAFIR</w:t>
      </w:r>
    </w:p>
    <w:p w14:paraId="1068A661" w14:textId="77777777" w:rsidR="00764BA9" w:rsidRDefault="00764BA9" w:rsidP="00764BA9">
      <w:r>
        <w:t>&gt;BEG43151.1 MCR-1 human Vietnam</w:t>
      </w:r>
    </w:p>
    <w:p w14:paraId="3613922C" w14:textId="62080C41" w:rsidR="00764BA9" w:rsidRDefault="00764BA9" w:rsidP="00764BA9">
      <w:r>
        <w:t>MMQHTSVWYRRSVSPFVLVASVAVFLTATANLTFFDKISQTYPIADNLGFVLTIAVVLFGAMLLITTLLSSYRYVLKPVLILLLIMGAVTSYFTDTYGTVYDTTMLQNALQTDQAETKDLLNAAFIMRIIGLGVLPSLLVAFVKVDYPTWGKGLMRRLGLIVASLALILLPVVAFSSHYASFFRVHKPLRSYVNPIMPIYSVGKLASIEYKKASAPKDTIYHAKDAVQATKPDMRKPRLVVFVVGETARADHVSFNGYERDTFPQLAKIDGVTNFSNVTSCGTSTAYSVPCMFSYLGADEYDVDTAKYQENVLDTLDRLGVSILWRDNNSNSKGVMDKLPKAQFADYKSATNNAICNTNPYNECRDVGMLVGLDDFVAANNGKDMLIMLHQMGNHGPAYFKRYDEKFAKFTPVCEGNELAKCEHQSLINAYDNALLATDDFIAQSIQWLQTHSNAYDVSMLYVSDHGESLGENGVYLHGMPNAFAPKEQRSVPAFFWTDKQTGITPMATDTVLTHDAITPTLLKLFDVTADKVKDRTAFIR</w:t>
      </w:r>
    </w:p>
    <w:p w14:paraId="27DB7F6C" w14:textId="77777777" w:rsidR="00764BA9" w:rsidRDefault="00764BA9" w:rsidP="00764BA9">
      <w:r>
        <w:t>&gt;EIY0239262.1 MCR-1 chicken Pakistan</w:t>
      </w:r>
    </w:p>
    <w:p w14:paraId="2197DF07" w14:textId="1D42E612" w:rsidR="00764BA9" w:rsidRDefault="00764BA9" w:rsidP="00764BA9">
      <w:r>
        <w:t>MMQHTSVWYRRSVSPFVLVASVAVFLTATANLTFFDKISQTYPIADNLGFVLTIAVVLFGAMLLITTLLSSYRYVLKPVLILLLIMGAVTSYFTDTYGTVYDTTMLQNALQTDQAETKDLLNAAFIMRIIGLGVLPSLLVAFVKVDYPTWGKGLMRRLGLIVASLALILLPVVAFSSHYASFFRVHKPLRSYVNPIMPIYSVGKLASIEYKKASAPKDTIYHAKDAVQATKPDMRKPRLVVFVVGETARADHVSFNGYERDTFPQLAKIDGVTNFSNVTSCGTSTAYSVPCMFSYLGADEYDVDTAKYQENVLDTLDRLGVSILWRDNNSDSKGVMDKLPKAKFADYKSATNNAICNTNPYNECRDVGMLVGLDDFVAANNGKDMLIMLHQMGNHGPAYFKRYDEKFAKFTPVCEGNELAKCEHQSLINAYDNALLATDDFIAQSIQWLQTHSNAYDVSMLYVSDHGESLGENGVYLHGMPNAFAPKEQRSVPAFFWTDKQTGITPMATDTVLTHDAITPTLLKLFDVTADKVKDRTAFIR</w:t>
      </w:r>
    </w:p>
    <w:p w14:paraId="5A53C26B" w14:textId="77777777" w:rsidR="00764BA9" w:rsidRDefault="00764BA9" w:rsidP="00764BA9">
      <w:r>
        <w:t>&gt;WP_160164899.1 MCR-1.25 poultry Bangladesh</w:t>
      </w:r>
    </w:p>
    <w:p w14:paraId="1300506F" w14:textId="008A4C21" w:rsidR="00764BA9" w:rsidRDefault="00764BA9" w:rsidP="00764BA9">
      <w:r>
        <w:t>MMQHTSVWYRRSVTPFVLVASVAVFLTATANLTFFDKISQTYPIADNLGFVLTIAVVLFGAMLLITTLLSSYRYVLKPVLILLLIMGAVTSYFTDTYGTVYDTTMLQNALQTDQAETKDLLNAAFIMRIIGLGVLPSLLVAFVKVDYPTWGKGLMRRLGLIVASLALILLPVVAFSSHYASFFRVHKPVRSYVNPIMPIYSVGKLASIEYKKASAPKDTIYHAKDAVQATKPDMRKPRLVVFVVGETARADHVSFNGYERDTFPQLAKIDGVTNFSNVTSCGTSTAYSVPCMFSYLGADEYDVDTAKYQENVLDTLDRLGVSILWRDNNSDSKGVMDKLPKAQF</w:t>
      </w:r>
      <w:r>
        <w:lastRenderedPageBreak/>
        <w:t>ADYKSATNNAICNTNPYNECRDVGMLVGLDDFVAANNGKDMLIMLHQMGNHGPAYFKRYDEKFAKFTPVCEGNELAKCEHQSLINAYDNALLATDDFIAQSIQWLQTHSNAYDVSMLYVSDHGESLGENGVYLHGMPNAFAPKEQRSVPAFFWTDKQTGITPMATDTVLTHDAITPTLLKLFDVTADKVKDRTAFIR</w:t>
      </w:r>
    </w:p>
    <w:p w14:paraId="0E1A7431" w14:textId="77777777" w:rsidR="00764BA9" w:rsidRDefault="00764BA9" w:rsidP="00764BA9">
      <w:r>
        <w:t>&gt;WP_085562407.1 MCR-1.8 poultry Brunei</w:t>
      </w:r>
    </w:p>
    <w:p w14:paraId="32DAE81D" w14:textId="7C779839" w:rsidR="00764BA9" w:rsidRDefault="00764BA9" w:rsidP="00764BA9">
      <w:r>
        <w:t>MMRHTSVWYRRSVSPFVLVASVAVFLTATANLTFFDKISQTYPIADNLGFVLTIAVVLFGAMLLITTLLSSYRYVLKPVLILLLIMGAVTSYFTDTYGTVYDTTMLQNALQTDQAETKDLLNAAFIMRIIGLGVLPSLLVAFVKVDYPTWGKGLMRRLGLIVASLALILLPVVAFSSHYASFFRVHKPLRSYVNPIMPIYSVGKLASIEYKKASAPKDTIYHAKDAVQATKPDMRKPRLVVFVVGETARADHVSFNGYERDTFPQLAKIDGVTNFSNVTSCGTSTAYSVPCMFSYLGADEYDVDTAKYQENVLDTLDRLGVSILWRDNNSDSKGVMDKLPKAQFADYKSATNNAICNTNPYNECRDVGMLVGLDDFVAANNGKDMLIMLHQMGNHGPAYFKRYDEKFAKFTPVCEGNELAKCEHQSLINAYDNALLATDDFIAQSIQWLQTHSNAYDVSMLYVSDHGESLGENGVYLHGMPNAFAPKEQRSVPAFFWTDKQTGITPMATDTVLTHDAITPTLLKLFDVTADKVKDRTAFIR</w:t>
      </w:r>
    </w:p>
    <w:p w14:paraId="1307737C" w14:textId="77777777" w:rsidR="00764BA9" w:rsidRDefault="00764BA9" w:rsidP="00764BA9">
      <w:r>
        <w:t>&gt;HBN0996842.1 MCR-1 animal Dominican Republic</w:t>
      </w:r>
    </w:p>
    <w:p w14:paraId="4EAEB25B" w14:textId="1A6954D1" w:rsidR="00764BA9" w:rsidRDefault="00764BA9" w:rsidP="00764BA9">
      <w:r>
        <w:t>MMQHTSVWYRRSVSPFVLVASVAVFLTATANLTFFDKISQTYPIADNLGLVLTIAVVLFGAMLLITTLLSSYRYVLKPVLILLLIMGAVTSYFTDTYGTVYDTTMLQNALQTDQAETKDLLNAAFIMRIIGLGVLPSLLVAFVKVDYPTWGKGLMRRLGLIVASLALILLPVVAFSSHYASFFRVHKPLRSYVNPIMPIYSVGKLASIEYKKASAPKDTIYHAKDAVQATKPDMRKPRLVVFVVGETARADHVSFNGYERDTFPQLAKIDGVTNFSNVTSCGTSTAYSVPCMFSYLGADEYDVDTAKYQENVLDTLDRLGVSILWRDNNSDSKGVMDKLPKAQFADYKSATNNAICNTNPYNECRDVGMLVGLDDFVAANNGKDMLIMLHQMGNHGPAYFKRYDEKFAKFTPVCEGNELAKCEHQSLINAYDNALLATDDFIAQSIQWLQTHSNAYDVSMLYVSDHGESLGENGVYLHGMPNAFAPKEQRSVPAFFWTDKQTGITPMATDTVLTHDAITPTLLKLFDVTADKVKDRTAFIR</w:t>
      </w:r>
    </w:p>
    <w:p w14:paraId="1EFD30F1" w14:textId="77777777" w:rsidR="00764BA9" w:rsidRDefault="00764BA9" w:rsidP="00764BA9">
      <w:r>
        <w:t>&gt;HBB1928653.1 MCR-1 poultry China</w:t>
      </w:r>
    </w:p>
    <w:p w14:paraId="1D8AB357" w14:textId="1C3FB45D" w:rsidR="00764BA9" w:rsidRDefault="00764BA9" w:rsidP="00764BA9">
      <w:r>
        <w:t>MMQHTSVWYRRSVSPFVLVASVAVFLTATANLTFFDKISQTYPIADNLGFVLTIAVVLFGAMLLITTLLSSYRYVLKPVLILLLIMGAVTSYFTDTYGTVYDTTMLQNALQTDQAETKDLLNAAFIMRIIGLGVLPSLLVAFVKVDYPTWGKGLMRRLGLIVASLALILLPVVAFSSHYASFFRVHKPLRSYVNPIMPIYSVGKLASIEYKKASAPKDTIYHAKDAVQATKPDMRKPRLVVFVVGETARADHVSFNGYERDTFPQLAKIDGVTNFSNVTSCGTSTAYSVPCMFSYLGADEYDVDTAKYQENVLDTLDRLGVSILWRDNNSDSKGVMDKLPKAQFADYKSATNNAICNTNPYNECRDVGMLVGLDDFVAANNGKDMLIMLHQMGNHGPAYFKRYDEKFAKFTPVCEGNELAKCEHQSLINAYDNALLATDDFIAQSIQWLQTHSNAYDVSMLYVSDHGESLGENGVYLHGMPNAFAPKEQRSVPALFWTDKQTGITPMATDTVLTHDAITPTLLKLFDVTADKVKDRTAFIR</w:t>
      </w:r>
    </w:p>
    <w:p w14:paraId="6D0ED6E3" w14:textId="77777777" w:rsidR="00764BA9" w:rsidRDefault="00764BA9" w:rsidP="00764BA9">
      <w:r>
        <w:t>&gt;HBN2000066.1 MCR-1 gallus Bangladesh</w:t>
      </w:r>
    </w:p>
    <w:p w14:paraId="298E641B" w14:textId="5BECB94E" w:rsidR="00764BA9" w:rsidRDefault="00764BA9" w:rsidP="00764BA9">
      <w:r>
        <w:t>MMQHTSVWYRRSVSPFVLVASVAVFLTATANLTFFDKISQTYPIADNLGFVLTIAVVRFGAMLLITTLLSSYRYVLKPVLILLLIMGAVTSYFTDTYGTVYDTTMLQNALQTDQAETKDLLNAAFIMRIIGLGVLPSLLVAFVKVDYPTWGKGLMRRLGLIVASLALILLPVVAFSSHYASFFRVHKPLRSYVNPIMPIYSVGKLASIEYKKASAPKDTIYHAKDAVQATKPDMRKPRLVVFVVGETARADHVSFNGYERDTFPQLAKIDGVTNFSNVTSCGTSTAYSVPCMFSYLGADEYDVDTAKYQENVLDTLDRLGVSILWRDNNSDSKGVMDKLPKAQFADYKSATNNAICNTNPYNECRDVGMLVGLDDFVAANNGKDMLIMLHQMGNHGPAYFKRYDEKFAKFTPVCEGNELAKCEHQSLINAYDNALLATDDFIAQSIQWLQTHSNAYDVSMLYVSDHGESLGENGVYLHGMPNAFAPKEQRSVPAFFWTDKQTGITPMATDTVLTHDAITPTLLKLFDVTADKVKDRTAFIR</w:t>
      </w:r>
    </w:p>
    <w:p w14:paraId="56A31FF2" w14:textId="77777777" w:rsidR="00764BA9" w:rsidRDefault="00764BA9" w:rsidP="00764BA9">
      <w:r>
        <w:t>&gt;WP_231236808.1 MCR-1.34 human China</w:t>
      </w:r>
    </w:p>
    <w:p w14:paraId="2B1D7166" w14:textId="29761E3E" w:rsidR="00764BA9" w:rsidRDefault="00764BA9" w:rsidP="00764BA9">
      <w:r>
        <w:t>MIQHTSVWYRRSVSPFVLVASVAVFLTATANLTFFDKISQTYPIADNLGFVLTIAVVLFGAMLLITTLLSSYRYVLKPVLILLLIMGAVTSYFTDTYGTVYDTTMLQNALQTDQAETKDLLNAAFIMRIIGLGVLPSLLVAFVKVDYPTWGKGLMRRLGLIVASLALILLPVVAFSSHYASFFRVHKPLRSYVNPIMPIYSVGKLASIEYKKASAPKDTIYHAKDAVQATKPDMRKPRLVVFVVGETARADHVSFNGYERDTFPQLAKIDGVTNFSNVT</w:t>
      </w:r>
      <w:r>
        <w:lastRenderedPageBreak/>
        <w:t>SCGTSTAYSVPCMFSYLGADEYDVDTAKYQENVLDTLDRLGVSILWRDNNSDSKGVMDKLPKAQFADYKSATNNAICNTNPYNECRDVGMLVGLDDFVAANNGKDMLIMLHQMGNHGPAYFKRYDEKFAKFTPVCEGNELAKCEHQSLINAYDNALLATDDFIAQSIQWLQTHSNAYDVSMLYVSDHGESLGENGVYLHGMPNAFAPKEQRSVPAFFWTDKQTGITPMATDTVLTHDAITPTLLKLFDVTADKVKDRTAFIR</w:t>
      </w:r>
    </w:p>
    <w:p w14:paraId="2394312B" w14:textId="77777777" w:rsidR="00764BA9" w:rsidRDefault="00764BA9" w:rsidP="00764BA9">
      <w:r>
        <w:t>&gt;HBD1110058.1 MCR-1 human China</w:t>
      </w:r>
    </w:p>
    <w:p w14:paraId="1B6A41E3" w14:textId="7E4289AC" w:rsidR="00764BA9" w:rsidRDefault="00764BA9" w:rsidP="00764BA9">
      <w:r>
        <w:t>MMQHTSVWYRRSVSPFVLVASVAVFLTATANLTFFDKISQTYPIADNLGFVLTIAVVLFGAMLLITTLLSSYRYVLKPVLILLLIMGAVTSYFTDTYGTVYDTTMLQNALQTAQAETKDLLNAAFIMRIIGLGVLPSLLVAFVKVDYPTWGKGLMRRLGLIVASLALILLPVVAFSSHYASFFRVHKPLRSYVNPIMPIYSVGKLASIEYKKASAPKDTIYHAKDAVQATKPDMRKPRLVVFVVGETARADHVSFNGYERDTFPQLAKIDGVTNFSNVTSCGTSTAYSVPCMFSYLGADEYDVDTAKYQENVLDTLDRLGVSILWRDNNSDSKGVMDKLPKAQFADYKSATNNAICNTNPYNECRDVGMLVGLDDFVAANNGKDMLIMLHQMGNHGPAYFKRYDEKFAKFTPVCEGNELAKCEHQSLINAYDNALLATDDFIAQSIQWLQTHSNAYDVSMLYVSDHGESLGENGVYLHGMPNAFAPKEQRSVPAFFWTDKQTGITPMATDTVLTHDAITPTLLKLFDVTADKVKDRTAFIR</w:t>
      </w:r>
    </w:p>
    <w:p w14:paraId="566E5E02" w14:textId="77777777" w:rsidR="00764BA9" w:rsidRDefault="00764BA9" w:rsidP="00764BA9">
      <w:r>
        <w:t>&gt;HBB1787464.1 MCR-1 poultry China</w:t>
      </w:r>
    </w:p>
    <w:p w14:paraId="091C3FE0" w14:textId="456AA475" w:rsidR="00764BA9" w:rsidRDefault="00764BA9" w:rsidP="00764BA9">
      <w:r>
        <w:t>MMQHTSVWYRRSVSPFVLVASVAVFLTATANLTFFDKISQTYPIADNLGFVLTIAVVLFGAMLLITTLLSSYRYVLKPVLILLLIMGAVTSYFTDTYGTVYDTTMLQNALQTDQAETKDLLNAAFIMRIIGLGVLPSLLVAFVKVDYPTWGKGLMRRLGLIVASLALILLPVVAFSSHYASFFRVHKPLRSYVNPIMPIYSVGKLASIEYKKASAPKDTIYHAKDAVQATKPDMRKPRLVVFVVGETARADHVSFNGYERDTFPQLAKIDGVTNFSNVTSCGTSTAYSVPCMFSYLGADEYDVDTAKYQENVLDTLDRLGVSILWRDNHSDSKGVMDKLPKAQFADYKSATNNAICNTNPYNECRDVGMLVGLDDFVAANNGKDMLIMLHQMGNHGPAYFKRYDEKFAKFTPVCEGNELAKCEHQSLINAYDNALLATDDFIAQSIQWLQTHSNAYDVSMLYVSDHGESLGENGVYLHGMPNAFAPKEQRSVPAFFWTDKQTGITPMATDTVLTHDAITPTLLKLFDVTADKVKDRTAFIR</w:t>
      </w:r>
    </w:p>
    <w:p w14:paraId="1BCB2588" w14:textId="77777777" w:rsidR="00764BA9" w:rsidRDefault="00764BA9" w:rsidP="00764BA9">
      <w:r>
        <w:t>&gt;EFO5030066.1 MCR-1 gallus USA</w:t>
      </w:r>
    </w:p>
    <w:p w14:paraId="1300C7D3" w14:textId="60831EFB" w:rsidR="00764BA9" w:rsidRDefault="00764BA9" w:rsidP="00764BA9">
      <w:r>
        <w:t>MMQHTSVWYRRSVSPFVLVASVAVFLTATANLTFFDKISQTYPIADNLGFVLTIAVVLFGAMLLITTLLSSYRYVLKPVLILLLIMGAVTSYFTDTYGTVYDTTMLQNALQTDQAETKDLLNAAFIMRIIGLGVLPSLLVAFVKVDYPTWGKGLMRRLGLIVASLALILLPVVAFSSHYASFFRVHKPLRSYVNPIMPIYSVGKLASIEYKKASAPKDTIYHAKDAVQATKPDMRKPRLVVFVVGETARADHVSFNGYERDTFPQRAKIDGVTNFSNVTSCGTSTAYSVPCMFSYLGADEYDVDTAKYQENVLDTLDRLGVSILWRDNNSDSKGVMDKLPKAQFADYKSATNNAICNTNPYNECRDVGMLVGLDDFVAANNGKDMLIMLHQMGNHGPAYFKRYDEKFAKFTPVCEGNELAKCEHQSLINAYDNALLATDDFIAQSIQWLQTHSNAYDVSMLYVSDHGESLGENGVYLHGMPNAFAPKEQRSVPAFFWTDKQTGITPMATDTVLTHDAITPTLLKLFDVTADKVKDRTAFIR</w:t>
      </w:r>
    </w:p>
    <w:p w14:paraId="1FFEB09D" w14:textId="77777777" w:rsidR="00764BA9" w:rsidRDefault="00764BA9" w:rsidP="00764BA9">
      <w:r>
        <w:t>&gt;WP_109545056.1 MCR-1.13 food Germany</w:t>
      </w:r>
    </w:p>
    <w:p w14:paraId="21BBE01F" w14:textId="0FBB57EE" w:rsidR="00764BA9" w:rsidRDefault="00764BA9" w:rsidP="00764BA9">
      <w:r>
        <w:t>MMQHTSVWYRRSVSPFVLVASVAVFLTATANLTFFDKISQTYPIADNLGFVLTIAVVLFGAMLLITTLLSSYRYVLKPVLILLLIMGAVTSYFTDTYGTVYDTTMLQNALQTDQAETKDLLNAAFIMRIIGLGVLPSLLVAFVKVDYPTWGKGLIRRLGLIVASLALILLPVVAFSSHYASFFRVHKPLRSYVNPIMPIYSVGKLASIEYKKASAPKDTIYHAKDAVQATKPDMRKPRLVVFVVGETARADHVSFNGYERDTFPQLAKIDGVTNFSNVTSCGTSTAYSVPCMFSYLGADEYDVDTAKYQENVLDTLDRLGVSILWRDNNSDSKGVMDKLPKAQFADYKSATNNAICNTNPYNECRDVGMLVGLDDFVAANNGKDMLIMLHQMGNHGPAYFKRYDEKFAKFTPVCEGNELAKCEHQSLINAYDNALLATDDFIAQSIQWLQTHSNAYDVSMLYVSDHGESLGENGVYLHGMPNAFAPKEQRSVPAFFWTDKQTGITPMATDTVLTHDAITPTLLKLFDVTADKVKDRTAFIR</w:t>
      </w:r>
    </w:p>
    <w:p w14:paraId="3F91D19D" w14:textId="77777777" w:rsidR="00764BA9" w:rsidRDefault="00764BA9" w:rsidP="00764BA9">
      <w:r>
        <w:t>&gt;QHD64701.1 MCR-1 poultry Bangladesh</w:t>
      </w:r>
    </w:p>
    <w:p w14:paraId="04C0AA20" w14:textId="5978C76E" w:rsidR="00764BA9" w:rsidRDefault="00764BA9" w:rsidP="00764BA9">
      <w:r>
        <w:t>MMQHTSVWYRRSVSPFVLVASVAVFLTATANLTFFDKISQTYPIADNLGFVLTIAVVLFGAMLLITTLLSSYRYVLKPVLILLLIMGAVTSYFTDTYGTVYDTTMLQNALQTDQAETKDLLNAAFIMRIIGLGVLPSLLVAFVKVDYPTWGKGLMRRLGLIVASLALILLPVVAFSSHYASFFRVHKPLRSYVNPIMPIYSVGKLASIEYK</w:t>
      </w:r>
      <w:r>
        <w:lastRenderedPageBreak/>
        <w:t>KASAPKDTIYHAKDAVQATKPDMRKPRLVVFVVGETARADHVSFNGYERDTFPQLAKIDGVTNFSNVTSCGTSTAYSVPCMFSYLGADEYDVDTAKYQENVLDTLDRLGVSILWRDNNSDSKGVMDKLPKAQFADYKSATNNAICNTNPYNECRDVGMLVGLDDFVAANNGKDMLIMLHQMGNHGPAYFKRYDEKFAKFTPVCEGNELAKCEHQSLINAYDNALLATDDFIAQSIQWLQTHSNAYDVSMLYVSDHGESLGENGVYLHGMPNAFAPKEQRSVPAFFWTDKQTGITPMATDTVLTHDAITPTLLKLFDVTADKVKDRTAXIR</w:t>
      </w:r>
    </w:p>
    <w:p w14:paraId="6E4B4418" w14:textId="77777777" w:rsidR="00764BA9" w:rsidRDefault="00764BA9" w:rsidP="00764BA9">
      <w:r>
        <w:t>&gt;HBN1341450.1 MCR-1 animal Dominican Republic</w:t>
      </w:r>
    </w:p>
    <w:p w14:paraId="2173155A" w14:textId="27D823D2" w:rsidR="00764BA9" w:rsidRDefault="00764BA9" w:rsidP="00764BA9">
      <w:r>
        <w:t>MMQHTSVWYRRSVSPFVLVASVAVFLTATANLTFFDKISQTYPIADNLGFVLTIAVVLFGAMLLITTLLSSYRYVLKPVLILLLIMGAVTSYFTDTYGTVYDTTMLQNALQTDQAETKDLLNAAFIMRIIGLGVLPSLLVAFVKVDYPTWGKGLMRRLGLIVASLALILLPVVAFSSHYASFFRVHKPLRSYVNPIMPIYSVGKLASIEYKKASAPKDTIYHAKDAVQATKPDMRKPRLVVFVVGETARADHVSFNGYERDTFPQLAKIDGVTNFSNVTSCGTSTAYSVPCMFSYLGADEYDVDTAKYQENVLDTLDRLGVSILWRDNNSDSKGVMDKLPKAQFADYKSATNNAICNTNPYNECHDVGMLVGLDDFVAANNGKDMLIMLHQMGNHGPAYFKRYDEKFAKFTPVCEGNELAKCEHQSLINAYDNALLATDDFIAQSIQWLQTHSNAYDVSMLYVSDHGESLGENGVYLHGMPNAFAPKEQRSVPAFFWTDKQTGITPMATDTVLTHDAITPTLLKLFDVTADKVKDRTAFIR</w:t>
      </w:r>
    </w:p>
    <w:p w14:paraId="5706EDDE" w14:textId="77777777" w:rsidR="00764BA9" w:rsidRDefault="00764BA9" w:rsidP="00764BA9">
      <w:r>
        <w:t>&gt;WP_034169413.1 MCR-1.26 human Germany</w:t>
      </w:r>
    </w:p>
    <w:p w14:paraId="067F9F91" w14:textId="4E283366" w:rsidR="00764BA9" w:rsidRDefault="00764BA9" w:rsidP="00764BA9">
      <w:r>
        <w:t>MQHTSVWYRRSVSPFVLVASVAVFLTATANLTFFDKISQTYPIADNLGFVLTIAVVLFGAMLLITTLLSSYRYVLKPVLILLLIMGAVTSYFTDTYGTVYDTTMLQNALQTDQAETKDLLNAAFIMRIIGLGVLPSLLVAFVKVDYPTWGKGLMRRLGLIVASLALILLPVVAFSSHYASFFRVHKPLRSYVNPIMPIYSVGKLASIEYKKASAPKDTIYHAKDAVQATKPDMRKPRLVVFVVGETARADHVSFNGYERDTFPQLAKIDGVTNFSNVTSCGTSTAYSVPCMFSYLGADEYDVDTAKYQENVLDTLDRLGVSILWRDNNSDSKGVMDKLPKAQFADYKSATNNAICNTNPYNECRDVGMLVGLDDFVAANNGKDMLIMLHQMGNHGPAYFKRYDEKFAKFTPVCEGNELAKCEHQSLINAYDNALLATDDFIAQSIQWLQTHSNAYDVSMLYVSDHGESLGENGVYLHGMPNAFAPKEQRSVPAFFWTDKQTGITPMATDTVLTHDAITPTLLKLFDVTADKVKDRTAFIR</w:t>
      </w:r>
    </w:p>
    <w:p w14:paraId="69193DAA" w14:textId="77777777" w:rsidR="00764BA9" w:rsidRDefault="00764BA9" w:rsidP="00764BA9">
      <w:r>
        <w:t>&gt;WP_136512110.1 MCR-1.16 chicken China</w:t>
      </w:r>
    </w:p>
    <w:p w14:paraId="08E60CC4" w14:textId="65C66C85" w:rsidR="00764BA9" w:rsidRDefault="00764BA9" w:rsidP="00764BA9">
      <w:r>
        <w:t>MMQHTSVWYRRSVSPFVLVASVAVFLTATANLTFFDKISQTYPIADNLGFVLTIAVVLFGAMLLITTLLSSYRYVLKPVLILLLIMGAVTSYFTDTYGTVYDTTMLQNALQTDQAETKDLLNAAFIMRIIGLGVLPSLLVAFVKVDYPTWGKGLMRRLGLIVASLALILLPVVAFSSHYASFFRVHKPLRSYVNPIMPIYSVGKLASIEYKKASAPKDTIYHAKDAVQATKPDMRKPRLVVFVVGETARADHVSFNGYERDTFPQLAKIDGVTNFSNVTSCGTSTAYSVPCMFSYLGADEYDVDTAKYQENVLDTLDSLGVSILWRDNNSDSKGVMDKLPKAQFADYKSATNNAICNTNPYNECRDVGMLVGLDDFVAANNGKDMLIMLHQMGNHGPAYFKRYDEKFAKFTPVCEGNELAKCEHQSLINAYDNALLATDDFIAQSIQWLQTHSNAYDVSMLYVSDHGESLGENGVYLHGMPNAFAPKEQRSVPAFFWTDKQTGITPMATDTVLTHDAITPTLLKLFDVTADKVKDRTAFIR</w:t>
      </w:r>
    </w:p>
    <w:p w14:paraId="7C847E30" w14:textId="77777777" w:rsidR="00764BA9" w:rsidRDefault="00764BA9" w:rsidP="00764BA9">
      <w:r>
        <w:t>&gt;QHD64698.1 MCR-1 poultry Bangladesh</w:t>
      </w:r>
    </w:p>
    <w:p w14:paraId="18C84630" w14:textId="7CA47F61" w:rsidR="00764BA9" w:rsidRDefault="00764BA9" w:rsidP="00764BA9">
      <w:r>
        <w:t>MMQHTSVWYRRSVSPFVLVASVAVFLTATANLTFFDKISQTYPIADNLGFVLTIAVVLFGAMLLITTLLSSYRYVLKPVLILLLIMGAVTSYFTDTYGTVYDTTMLQNALQTDQAETKDLLNAAFIMRIIGLGVLPSLLVAFVXVDYPTWGKGLMRRLGLIVASLALILLPVVAFSSHYASFFRVHKPLRSYVNPIMPIYSVGKLASIEYKKASAPKDTIYHAKDAVQATKPDMRKPRLVVFVVGETARADHVSFNGYERDTFPQLAKIDGVTNFSNVTSCGTSTAYSVPCMFSYLGADEYDVDTAKYQENVLDTLDRLGVSILWRDNNSDSKGVMDKLPKAQFADYKSATNNAICNTNPYNECRDVGMLVGLDDFVAANNGKDMLIMLHQMGNHGPAYFKRYDEKFAKFTPVCEGNELAKCEHQSLINAYDNALLATDDFIAQSIQWLQTHSNAYDVSMLYVSDHGESLGENGVYLHGMPNAFAPKEQRSVPAFFWTDKQTGITPMATDTVLTHDAITPTLLKLFDVTADKVKDRTAFIR</w:t>
      </w:r>
    </w:p>
    <w:p w14:paraId="56394D71" w14:textId="77777777" w:rsidR="00764BA9" w:rsidRDefault="00764BA9" w:rsidP="00764BA9">
      <w:r>
        <w:t>&gt;WP_148044477.1 MCR-1.22 chicken Nigeria</w:t>
      </w:r>
    </w:p>
    <w:p w14:paraId="24C4C116" w14:textId="53A43A38" w:rsidR="00764BA9" w:rsidRDefault="00764BA9" w:rsidP="00764BA9">
      <w:r>
        <w:t>MMQHTSVWYRRSVSPFVLVASVAVFLTATANLTFFDKISQTYPIADNLGFVLTIAVVLFGAMLLITTLLSSYRYVLKPVLILLLIMGAVTSYFTDTYGTVYDTTMLQNALQTDQAETKDLLNAAFIMRIIGLGVLPSLLV</w:t>
      </w:r>
      <w:r>
        <w:lastRenderedPageBreak/>
        <w:t>AFVKVDYPTWGKGLMRRLGLIVASLALILLPVVAFSSHYASFFRVHKPLRSYVNPIMPIYSVGKLASIEYKKASAPKDTIYHAKDAVQATKPDMRKPRLVVFVVGETARADHVSFNGYERDTFPQLAKIDGVTNFSNVTSCGTSTAYSVPCMFSYLGADEYDVDTAKYQENVLDTLDRLGVSILWRDNNSDSKGVMDKLPKAQFADYKSATNNAICNTNPYNECRDVGMLVGLDDFVAANNGKDMLIMLHQMGNHGPAYFKRYDEKFAKFTPVCEGNELAKCEHQFLINAYDNALLATDDFIAQSIQWLQTHSNAYDVSMLYVSDHGESLGENGVYLHGMPNAFAPKEQRSVPAFFWTDKQTGITPMATDTVLTHDAITPTLLKLFDVTADKVKDRTAFIR</w:t>
      </w:r>
    </w:p>
    <w:p w14:paraId="2B303C3D" w14:textId="77777777" w:rsidR="00764BA9" w:rsidRDefault="00764BA9" w:rsidP="00764BA9">
      <w:r>
        <w:t>&gt;WP_104009850.1 MCR-1.12 food Japan</w:t>
      </w:r>
    </w:p>
    <w:p w14:paraId="0D8F1A38" w14:textId="53CFA31D" w:rsidR="00764BA9" w:rsidRDefault="00764BA9" w:rsidP="00764BA9">
      <w:r>
        <w:t>MMHHTSVWYRRSVSPFVLVASVAVFLTATANLTFFDKISQTYPIADNLGFVLTIAVVLFGAMLLITTLLSSYRYVLKPVLILLLIMGAVTSYFTDTYGTVYDTTMLQNALQTDQAETKDLLNAAFIMRIIGLGVLPSLLVAFVKVDYPTWGKGLMRRLGLIVASLALILLPVVAFSSHYASFFRVHKPLRSYVNPIMPIYSVGKLASIEYKKASAPKDTIYHAKDAVQATKPDMRKPRLVVFVVGETARADHVSFNGYERDTFPQLAKIDGVTNFSNVTSCGTSTAYSVPCMFSYLGADEYDVDTAKYQENVLDTLDRLGVSILWRDNNSDSKGVMDKLPKAQFADYKSATNNAICNTNPYNECRDVGMLVGLDDFVAANNGKDMLIMLHQMGNHGPAYFKRYDEKFAKFTPVCEGNELAKCEHQSLINAYDNALLATDDFIAQSIQWLQTHSNAYDVSMLYVSDHGESLGENGVYLHGMPNAFAPKEQRSVPAFFWTDKQTGITPMATDTVLTHDAITPTLLKLFDVTADKVKDRTAFIR</w:t>
      </w:r>
    </w:p>
    <w:p w14:paraId="45EDA073" w14:textId="77777777" w:rsidR="00764BA9" w:rsidRDefault="00764BA9" w:rsidP="00764BA9">
      <w:r>
        <w:t>&gt;WP_140423330.1 MCR-1.21 human China</w:t>
      </w:r>
    </w:p>
    <w:p w14:paraId="7B72487B" w14:textId="56DB69C7" w:rsidR="00764BA9" w:rsidRDefault="00764BA9" w:rsidP="00764BA9">
      <w:r>
        <w:t>MMQHTSVWYRRSVSPFVLVASVAVFLTATANLTFFDKISQTYPIADNLGFVLTIAVVLFGAMLLITTLLSSYRYVLKPVLILLLIMGAVTSYFTDTYGTVYDTTMLQNALQTDQAETKDLLNAAFIMRIIGLGVLPSLLVAFVKVDYPTWGKGLMRRLGLIVASLALILLPVVAFSSHYASFFRVHKPLRSYVNPIMPIYSVGKLASIEYKKASAPKDTIYHAKDAVQATKPDMRKPRLVVFVVGETARADHVSFNGYERDTFPQLAKIDGVTNFSNVTSCGTSTAYSVPCMFSYLGADEYDVDTAKYQENVLDTLDRLGVSILWRDNNSDSKGVMDKLPKAQFADYKSATNNAICNTNPYNECRDVGMLVGLDDFVAANNGKDMLIMLHQMGNHGPAYFKRYDEKFAKFTSVCEGNELAKCEHQSLINAYDNALLATDDFIAQSIQWLQTHSNAYDVSMLYVSDHGESLGENGVYLHGMPNAFAPKEQRSVPAFFWTDKQTGITPMATDTVLTHDAITPTLLKLFDVTADKVKDRTAFIR</w:t>
      </w:r>
    </w:p>
    <w:p w14:paraId="6A53984F" w14:textId="77777777" w:rsidR="00764BA9" w:rsidRDefault="00764BA9" w:rsidP="00764BA9">
      <w:r>
        <w:t>&gt;MCS1110827.1 MCR-1 chicken Pakistan</w:t>
      </w:r>
    </w:p>
    <w:p w14:paraId="332EF0E0" w14:textId="051996E3" w:rsidR="00764BA9" w:rsidRDefault="00764BA9" w:rsidP="00764BA9">
      <w:r>
        <w:t>MMQHTSVWYRRSVSPFVLVASVAVFLTATANLTFFDKISQTYPIADNLGFVLTIAVVLFGAMLLITTLLSSYRYVLKPVLILLLIMGAVTSYFTDTYGTVYDTTMLQNALQTDQAATKDLLNAAFIMRIIGLGVLPSLLVAFVKVDYPTWGKGLMRRLGLIVASLALILLPVVAFSSHYASFFRVHKPLRSYVNPIMPIYSVGKLASIEYKKASAPKDTIYHAKDAVQATKPDMRKPRLVVFVVGETARADHVSFNGYERDTFPQLAKIDGVTNFSNVTSCGTSTAYSVPCMFSYLGADEYDVDTAKYQENVLDTLDRLGVSILWRDNNSDSKGVMDKLPKAQFADYKSATNNAICNTNPYNECRDVGMLVGLDDFVAANNGKDMLIMLHQMGNHGPAYFKRYDEKFAKFTPVCEGNELAKCEHQSLINAYDNALLATDDFIAQSIQWLQTHSNAYDVSMLYVSDHGESLGENGVYLHGMPNAFAPKEQRSVPAFFWTDKQTGITPMATDTVLTHDAITPTLLKLFDVTADKVKDRTAFIR</w:t>
      </w:r>
    </w:p>
    <w:p w14:paraId="2ADB9944" w14:textId="77777777" w:rsidR="00764BA9" w:rsidRDefault="00764BA9" w:rsidP="00764BA9">
      <w:r>
        <w:t>&gt;WDV57765.1 MCR-1 sus scrofa Thailand</w:t>
      </w:r>
    </w:p>
    <w:p w14:paraId="6DC251FD" w14:textId="50EF95CA" w:rsidR="00764BA9" w:rsidRDefault="00764BA9" w:rsidP="00764BA9">
      <w:r>
        <w:t>MRQHTSVWYRRSVSPFVLVASVAVFLTATANLTFFDKISQTYPIADNLGFVLTIAVVLFGAMLLITTLLSSYRYVLKPVLILLLIMGAVTSYFTDTYGTVYDTTMLQNALQTDQAETKDLLNAAFIMRIIGLGVLPSLLVAFVKVDYPTWGKGLMRRLGLIVASLALILLPVVAFSSHYASFFRVHKPLRSYVNPIMPIYSVGKLASIEYKKASAPKDTIYHAKDAVQATKPDMRKPRLVVFVVGETARADHVSFNGYERDTFPQLAKIDGVTNFSNVTSCGTSTAYSVPCMFSYLGADEYDVDTAKYQENVLDTLDRLGVSILWRDNNSDSKGVMDKLPKAQFADYKSATNNAICNTNPYNECRDVGMLVGLDDFVAANNGKDMLIMLHQMGNHGPAYFKRYDEKFAKFTPVCEGNELAKCEHQSLINAYDNALLATDDFIAQSIQWLQTHSNAYDVSMLYVSDHGESLGENGVYLHGMPNAFAPKEQRSVPAFFWTDKQTGITPMATDTVLTHDAITPTLLKLFDVTADKVKDRTAFIR</w:t>
      </w:r>
    </w:p>
    <w:p w14:paraId="52D05324" w14:textId="77777777" w:rsidR="00764BA9" w:rsidRDefault="00764BA9" w:rsidP="00764BA9">
      <w:r>
        <w:t>&gt;HAW5961415.1 MCR-1 human Poland</w:t>
      </w:r>
    </w:p>
    <w:p w14:paraId="0F53F92C" w14:textId="67503D19" w:rsidR="00764BA9" w:rsidRDefault="00764BA9" w:rsidP="00764BA9">
      <w:r>
        <w:t>MMQHTSVWYRRSVSPFVLVASVAVFLTATANLTFFDKISQTYPIADNLGFVLTIAVVLFGAMLLITTLLS</w:t>
      </w:r>
      <w:r>
        <w:lastRenderedPageBreak/>
        <w:t>SYRYVLKPVLILLLIMGAVTSYFTDTYGTVYDTTMLQNALQTDQAETKDLLNAAFIMRIIGLGVLPSLLVAFVKVDYPTWGKGLMRRLGLIVASLALILLPVVAFSSHYASFFRVHKPLRSYVNPIMPIYSVGKLASIEYKKASAPKDTIYHAKDAVQATKPDMRKPRLGVFVVGETARADHVSFNGYERDTFPQLAKIDGVTNFSNVTSCGTSTAYSVPCMFSYLGADEYDVDTAKYQENVLDTLDRLGVSILWRDNNSDSKGVMDKLPKAQFADYKSATNNAICNTNPYNECRDVGMLVGLDDFVAANNGKDMLIMLHQMGNHGPAYFKRYDEKFAKFTPVCEGNELAKCEHQSLINAYDNALLATDDFIAQSIQWLQTHSNAYDVSMLYVSDHGESLGENGVYLHGMPNAFAPKEQRSVPAFFWTDKQTGITPMATDTVLTHDAITPTLLKLFDVTADKVKDRTAFIR</w:t>
      </w:r>
    </w:p>
    <w:p w14:paraId="238ACC4D" w14:textId="77777777" w:rsidR="00764BA9" w:rsidRDefault="00764BA9" w:rsidP="00764BA9">
      <w:r>
        <w:t>&gt;MCS1115617.1 MCR-1 chicken Pakistan</w:t>
      </w:r>
    </w:p>
    <w:p w14:paraId="0A631AF0" w14:textId="4E21C999" w:rsidR="00764BA9" w:rsidRDefault="00764BA9" w:rsidP="00764BA9">
      <w:r>
        <w:t>MMQHTSVWYRRSVSPFVLVASVAVFLTATANLTFFDKISQTYPIADNLGFVLTIAVVLFGAMLLITTLLSSYRYVLKPVLILLLIMGAVTSYFTDTYGTVYDTTMLQNALQTVQAETKDLLNAAFIMRIIGLGVLPSLLVAFVKVDYPTWGKGLMRRLGLIVASLALILLPVVAFSSHYASFFRVHKPLRSYVNPIMPIYSVGKLASIEYKKASAPKDTIYHAKDAVQATKPDMRKPRLVVFVVGETARADHVSFNGYERDTFPQLAKIDGVTNFSNVTSCGTSTAYSVPCMFSYLGADEYDVDTAKYQENVLDTLDRLGVSILWRDNNSDSKGVMDKLPKAQFADYKSATNNAICNTNPYNECRDVGMLVGLDDFVAANNGKDMLIMLHQMGNHGPAYFKRYDEKFAKFTPVCEGNELAKCEHQSLINAYDNALLATDDFIAQSIQWLQTHSNAYDVSMLYVSDHGESLGENGVYLHGMPNAFAPKEQRSVPAFFWTDKQTGITPMATDTVLTHDAITPTLLKLFDVTADKVKDRTAFIR</w:t>
      </w:r>
    </w:p>
    <w:p w14:paraId="170D32B2" w14:textId="77777777" w:rsidR="00764BA9" w:rsidRDefault="00764BA9" w:rsidP="00764BA9">
      <w:r>
        <w:t>&gt;HAW5734332.1 MCR-1 human Poland</w:t>
      </w:r>
    </w:p>
    <w:p w14:paraId="16C9BC51" w14:textId="787163D2" w:rsidR="00764BA9" w:rsidRDefault="00764BA9" w:rsidP="00764BA9">
      <w:r>
        <w:t>MMQHTSVWYRRSVSPFVLVASVAVFLTATANLTFFDKISQTYPIADNLGFVLTIAVVLFGAMLLITTLLSSYRYVLKPVLILLLIMGAVTSYFTDTYGTVYDTTMLQNALQTDQAETKDLLNAAFIMRIIGLGVLPSLLVAFVKVDYPTWGKGLMRRLGLIVASLALILLPVVAFSSHYASFFRVHKPLRSYVNPIMPIYSVCKLASIEYKKASAPKDTIYHAKDAVQATKPDMRKPRLVVFVVGETARADHVSFNGYERDTFPQLAKIDGVTNFSNVTSCGTSTAYSVPCMFSYLGADEYDVDTAKYQENVLDTLDRLGVSILWRDNNSDSKGVMDKLPKAQFADYKSATNNAICNTNPYNECRDVGMLVGLDDFVAANNGKDMLIMLHQMGNHGPAYFKRYDEKFAKFTPVCEGNELAKCEHQSLINAYDNALLATDDFIAQSIQWLQTHSNAYDVSMLYVSDHGESLGENGVYLHGMPNAFAPKEQRSVPAFFWTDKQTGITPMATDTVLTHDAITPTLLKLFDVTADKVKDRTAFIR</w:t>
      </w:r>
    </w:p>
    <w:p w14:paraId="544A3E2D" w14:textId="77777777" w:rsidR="00764BA9" w:rsidRDefault="00764BA9" w:rsidP="00764BA9">
      <w:r>
        <w:t>&gt;HAZ3295069.1 MCR-1 food Spain</w:t>
      </w:r>
    </w:p>
    <w:p w14:paraId="5194335D" w14:textId="49827CA1" w:rsidR="00764BA9" w:rsidRDefault="00764BA9" w:rsidP="00764BA9">
      <w:r>
        <w:t>MMQHTSVWYRRSVSPFVLVASVAVFLTATANLTFFDKISQTYPIADNLGFVLTIAVVLFGAMLLITTLLSSYRYVLKPVLILLLIMGAVTSYFTDTYGTVYDTTMLQNALQTDQAETKDLLNAAFIMRIIGLGVLPSLLVAFVKVDYPTWGKGLMRRLGLIVASLALILLPVVAFSSHYASFFRVHKPLRSYVNPIMPIYSVGKLASIEYKKASAPKDTIYHAKDAVQATKPDMRKPRLVVFVVGETARADHVSFNGYERDTFPQLAKIDGVTNFSNVTSCGTSTAYSVPCMFSYLGADEYDVDTAKYQENVLDTLDRLGVSILWRDNNSDSKGVMDKLPKAQFADYKSATNNAICNTNPYNECRDVGMLVGLDDFVAANNGKDMLIMLHQMGNHGPAYFKRYDEKFAKFTPVCEGNELAKCEHQSLINAYDNALLATDDFIAQSIQWLQTHSNAYDVSMLYVSDHGESLGENGVYLHGMQNAFAPKEQRSVPAFFWTDKQTGITPMATDTVLTHDAITPTLLKLFDVTADKVKDRTAFIR</w:t>
      </w:r>
    </w:p>
    <w:p w14:paraId="3D835E1D" w14:textId="77777777" w:rsidR="00764BA9" w:rsidRDefault="00764BA9" w:rsidP="00764BA9">
      <w:r>
        <w:t>&gt;HBN1924940.1 MCR-1 gallus Bangladesh</w:t>
      </w:r>
    </w:p>
    <w:p w14:paraId="293D9810" w14:textId="4D7190B0" w:rsidR="00764BA9" w:rsidRDefault="00764BA9" w:rsidP="00764BA9">
      <w:r>
        <w:t>MMQHTSVWYRRSVSPFVLVASVAVFLTATANLTFFDKISQTYPIADNLGFVLTIAVVLFGAMLLITTLLSSYRYVLKPVLILLLIMGAVTSYFTDTYGTVYDTTMLQNALQTDQAETKDLLNAAFIMRIIGLGVLPSLLVAFVKVDYPTWGKGLMRRLGLIVASLALILLPVVAFSSHYASFFRVHKPLRSYVNPIMPICSVGKLASIEYKKASAPKDTIYHAKDAVQATKPDMRKPRLVVFVVGETARADHVSFNGYERDTFPQLAKIDGVTNFSNVTSCGTSTAYSVPCMFSYLGADEYDVDTAKYQENVLDTLDRLGVSILWRDNNSDSKGVMDKLPKAQFADYKSATNNAICNTNPYNECRDVGMLVGLDDFVAANNGKDMLIMLHQMGNHGPAYFKRYDEKFAKFTPVCEGNELAKCEHQSLINAYDNALLATDDFIAQSIQWLQTHSNAYDVSMLYVSDHGESLGENGVYLHGMPNAFAPKEQRSVPAFFWTDKQTGITPMATDTVLTHDAITPTLLKLFDVTADKVKDRTAFIR</w:t>
      </w:r>
    </w:p>
    <w:p w14:paraId="3AFF6692" w14:textId="77777777" w:rsidR="00764BA9" w:rsidRDefault="00764BA9" w:rsidP="00764BA9">
      <w:r>
        <w:t>&gt;HBB9511317.1 MCR-1 human Poland</w:t>
      </w:r>
    </w:p>
    <w:p w14:paraId="45FC5C02" w14:textId="30C6F4C1" w:rsidR="00764BA9" w:rsidRDefault="00764BA9" w:rsidP="00764BA9">
      <w:r>
        <w:lastRenderedPageBreak/>
        <w:t>MMQHTSVWYRRSVSPFVLVASVAVFLTATANLTFFDKISQTYPIADNLGFVLTIAVVLFGAMLLITTLLSSYRYVLKPVLILLLIMGAVTSYFTDTYGTVYDTTMLQNALQTDQAETKDLLNAAFIMRIIGLGVLPSLLVAFVKVDYPTWGKGLMRRLGLIVASLALILLPVVAFSSHYASFFRVHKPLRSYVNPIMPIYSVGKLASIEYKKASAPKDTIYHAKDAVQATKPDMRKPRLVVFVVGETARADHVSFNGYERDTFPQLAKIDGVTNFSNVTSCGTSTAYSVPCMFSYLGADEYDVDTAKYQENVLDTLDRLGVSILWRDNNSDSKGVMDKLPKAQFADYKSATNNAICNTNPYNECRDVGMLVGLDDFVAANNGKDMLIMLHQMGNHGPAYFKRYDEKFAKFTPVCEGNELAKCEHQSLINAYDNALLATDDFIAQSIQWLQTHSNAYDVSMLYVSDHGESLGENGVYLHGMPNAFAPKEQRSVPACFWTDKQTGITPMATDTVLTHDAITPTLLKLFDVTADKVKDRTAFIR</w:t>
      </w:r>
    </w:p>
    <w:p w14:paraId="7D628573" w14:textId="77777777" w:rsidR="00764BA9" w:rsidRDefault="00764BA9" w:rsidP="00764BA9">
      <w:r>
        <w:t>&gt;WP_106743337.1 MCR-1.18 chicken China</w:t>
      </w:r>
    </w:p>
    <w:p w14:paraId="086FFFAB" w14:textId="1353513C" w:rsidR="00764BA9" w:rsidRDefault="00764BA9" w:rsidP="00764BA9">
      <w:r>
        <w:t>MMQHTSVWDRRSVSPFVLVASVAVFLTATANLTFFDKISQTYPIADNLGFVLTIAVVLFGAMLLITTLLSSYRYVLKPVLILLLIMGAVTSYFTDTYGTVYDTTMLQNALQTDQAETKDLLNAAFIMRIIGLGVLPSLLVAFVKVDYPTWGKGLMRRLGLIVASLALILLPVVAFSSHYASFFRVHKPLRSYVNPIMPIYSVGKLASIEYKKASAPKDTIYHAKDAVQATKPDMRKPRLVVFVVGETARADHVSFNGYERDTFPQLAKIDGVTNFSNVTSCGTSTAYSVPCMFSYLGADEYDVDTAKYQENVLDTLDRLGVSILWRDNNSDSKGVMDKLPKAQFADYKSATNNAICNTNPYNECRDVGMLVGLDDFVAANNGKDMLIMLHQMGNHGPAYFKRYDEKFAKFTPVCEGNELAKCEHQSLINAYDNALLATDDFIAQSIQWLQTHSNAYDVSMLYVSDHGESLGENGVYLHGMPNAFAPKEQRSVPAFFWTDKQTGITPMATDTVLTHDAITPTLLKLFDVTADKVKDRTAFIR</w:t>
      </w:r>
    </w:p>
    <w:p w14:paraId="4BAFF326" w14:textId="77777777" w:rsidR="00764BA9" w:rsidRDefault="00764BA9" w:rsidP="00764BA9">
      <w:r>
        <w:t>&gt;ARX60875.1 mcr-1.5 human Argentina</w:t>
      </w:r>
    </w:p>
    <w:p w14:paraId="2D278C7F" w14:textId="0CBF094E" w:rsidR="00764BA9" w:rsidRDefault="00764BA9" w:rsidP="00764BA9">
      <w:r>
        <w:t>MQHTSVWYRRSVSPFVLVASVAVFLTATANLTFFDKISQTYPIADNLGFVLTIAVVLFGAMLLITTLLSSYRYVLKPVLILLLIMGAVTSYFTDTYGTVYDTTMLQNALQTDQAETKDLLNAAFIMRIIGLGVLPSLLVAFVKVDYPTWGKGLMRRLGLIVASLALILLPVVAFSSHYASFFRVHKPLRSYVNPIMPIYSVGKLASIEYKKASAPKDTIYHAKDAVQATKPDMRKPRLVVFVVGETARADHVSFNGYERDTFPQLAKIDGVTNFSNVTSCGTSTAYSVPCMFSYLGADEYDVDTAKYQENVLDTLDRLGVSILWRDNNSDSKGVMDKLPKAQFADYKSATNNAICNTNPYNECRDVGMLVGLDDFVAANNGKDMLIMLHQMGNHGPAYFKRYDEKFAKFTPVCEGNELAKCEHQSLINAYDNALLATDDFIAQSIQWLQTYSNAYDVSMLYVSDHGESLGENGVYLHGMPNAFAPKEQRSVPAFFWTDKQTGITPMATDTVLTHDAITPTLLKLFDVTADKVKDRTAFIR</w:t>
      </w:r>
    </w:p>
    <w:p w14:paraId="6145A818" w14:textId="77777777" w:rsidR="00764BA9" w:rsidRDefault="00764BA9" w:rsidP="00764BA9">
      <w:r>
        <w:t>&gt;HBB1918590.1 MCR-1 poultry China</w:t>
      </w:r>
    </w:p>
    <w:p w14:paraId="4367AB5E" w14:textId="77BA4B24" w:rsidR="00764BA9" w:rsidRDefault="00764BA9" w:rsidP="00764BA9">
      <w:r>
        <w:t>MMQHTSVWYRRSVSPFVLVASVAVFLTATANLTFFDKISQTYPIADNLGFVLTIAVVLFGAMLLITTLLSSYRYVLKPVLILLLIMGAVTSYFTDTYGTVYDTTMLQNALQTDQAETKDLLNAAFIMRIIGLGVLPSLLVAFVKVDYPTLGKGLMRRLGLIVASLALILLPVVAFSSHYASFFRVHKPLRSYVNPIMPIYSVGKLASIEYKKASAPKDTIYHAKDAVQATKPDMRKPRLVVFVVGETARADHVSFNGYERDTFPQLAKIDGVTNFSNVTSCGTSTAYSVPCMFSYLGADEYDVDTAKYQENVLDTLDRLGVSILWRDNNSDSKGVMDKLPKAQFADYKSATNNAICNTNPYNECRDVGMLVGLDDFVAANNGKDMLIMLHQMGNHGPAYFKRYDEKFAKFTPVCEGNELAKCEHQSLINAYDNALLATDDFIAQSIQWLQTHSNAYDVSMLYVSDHGESLGENGVYLHGMPNAFAPKEQRSVPAFFWTDKQTGITPMATDTVLTHDAITPTLLKLFDVTADKVKDRTAFIR</w:t>
      </w:r>
    </w:p>
    <w:p w14:paraId="7B2611AE" w14:textId="77777777" w:rsidR="00764BA9" w:rsidRDefault="00764BA9" w:rsidP="00764BA9">
      <w:r>
        <w:t>&gt;EFO5013314.1 MCR-1 gallus USA</w:t>
      </w:r>
    </w:p>
    <w:p w14:paraId="5BD12992" w14:textId="05100082" w:rsidR="00764BA9" w:rsidRDefault="00764BA9" w:rsidP="00764BA9">
      <w:r>
        <w:t>MMQHTSVWYRRSVSPFVLVASVAVFLTATANLTFFDKISQTYPIADNLGFVLTIAVVLFGAMLLITTLLSSYRYVLKPVLILLLIMGAVTSYFTDTYGTVYDTTMLQNALQTDQAETKDLLNAAFIMRIIGLGVLPSLLVAFVKVDYPTWGKGLMRRLGLIVASLALILLPVVAFSSHYASFFRVHKPLRSYVNPIMPIYSVGKLASIEYKKASAPKDTIYHAKDAVQATKPDMRKPRLVVFVVGETARADHVSFNGYERDTFPQLAKIDGVTNFSNVTSCGTSTAYSVPCMFSYLGADEYDVDTAKYQENVLDTLDRLGVSILWRDNNSDSKGVMDKLPKAQFADYKSATNNAICNTNPYNECRDVGMLVGLDDFVAANNGKDMLIMLHQMGNHGPAYFKRYDEKFAKFTPVCEGNELAKCEHQSLINAYDNALLATDDFIAQSIQWLQTHSNAYDVSMLYVSDHGESLGENGVYLHGMPNAFAPQEQRSVPAFFWTDKQTDITPMATDTVLTHDAITPTLLKLFDVTADKVKDRTAFIR</w:t>
      </w:r>
    </w:p>
    <w:p w14:paraId="0234BD7B" w14:textId="77777777" w:rsidR="00764BA9" w:rsidRDefault="00764BA9" w:rsidP="00764BA9">
      <w:r>
        <w:lastRenderedPageBreak/>
        <w:t>&gt;WP_099982815.1 MCR-1.11 human Peru</w:t>
      </w:r>
    </w:p>
    <w:p w14:paraId="0329D0C6" w14:textId="3A1B7BA9" w:rsidR="00764BA9" w:rsidRDefault="00764BA9" w:rsidP="00764BA9">
      <w:r>
        <w:t>MMQHTSVVWYRRSVSPFVLVASVAVFLTATANLTFFDKISQTYPIADNLGFVLTIAVVLFGAMLLITTLLSSYRYVLKPVLILLLIMGAVTSYFTDTYGTVYDTTMLQNALQTDQAETKDLLNAAFIMRIIGLGVLPSLLVAFVKVDYPTWGKGLMRRLGLIVASLALILLPVVAFSSHYASFFRVHKPLRSYVNPIMPIYSVGKLASIEYKKASAPKDTIYHAKDAVQATKPDMRKPRLVVFVVGETARADHVSFNGYERDTFPQLAKIDGVTNFSNVTSCGTSTAYSVPCMFSYLGADEYDVDTAKYQENVLDTLDRLGVSILWRDNNSDSKGVMDKLPKAQFADYKSATNNAICNTNPYNECRDVGMLVGLDDFVAANNGKDMLIMLHQMGNHGPAYFKRYDEKFAKFTPVCEGNELAKCEHQSLINAYDNALLATDDFIAQSIQWLQTHSNAYDVSMLYVSDHGESLGENGVYLHGMPNAFAPKEQRSVPAFFWTDKQTGITPMATDTVLTHDAITPTLLKLFDVTADKVKDRTAFIR</w:t>
      </w:r>
    </w:p>
    <w:p w14:paraId="763AF758" w14:textId="77777777" w:rsidR="00764BA9" w:rsidRDefault="00764BA9" w:rsidP="00764BA9">
      <w:r>
        <w:t>&gt;HCN7793754.1 MCR-1 gallus Ecuador</w:t>
      </w:r>
    </w:p>
    <w:p w14:paraId="4EC5A260" w14:textId="2D218469" w:rsidR="00764BA9" w:rsidRDefault="00764BA9" w:rsidP="00764BA9">
      <w:r>
        <w:t>MMQHTSVWYRRSVSPFVLVASVAVFLTATANLTFFDKISQTYPIADNLGFVLTIAVVLFGAMLLITTLLSSYRYVLKPVLILLLIMGAVTSYFTDTYGTVYDTTMLQNALQTDQAETKDLLNAAFIMRIIGLGVLPSLLVAFVKVDYPTWGKGLMRRLGLIVASLALILLPVVAFSSPYASFFRVHKPLRSYVNPIMPIYSVGKLASIEYKKASAPKDTIYHAKDAVQATKPDMRKPRLVVFVVGETARADHVSFNGYERDTFPQLAKIDGVTNFSNVTSCGTSTAYSVPCMFSYLGADEYDVDTAKYQENVLDTLDRLGVSILWRDNNSDSKGVMDKLPKAQFADYKSATNNAICNTNPYNECRDVGMLVGLDDFVAANNGKDMLIMLHQMGNHGPAYFKRYDEKFAKFTPVCEGNELAKCEHQSLINAYDNALLATDDFIAQSIQWLQTHSNAYDVSMLYVSDHGESLGENGVYLHGMPNAFAPKEQRSVPAFFWTDKQTGITPMATDTVLTHDAITPTLLKLFDVTADKVKDRTAFIR</w:t>
      </w:r>
    </w:p>
    <w:p w14:paraId="0EF319B7" w14:textId="77777777" w:rsidR="00764BA9" w:rsidRDefault="00764BA9" w:rsidP="00764BA9">
      <w:r>
        <w:t>&gt;HAW5632264.1 MCR-1 human Poland</w:t>
      </w:r>
    </w:p>
    <w:p w14:paraId="7CD6886A" w14:textId="41A90615" w:rsidR="00764BA9" w:rsidRDefault="00764BA9" w:rsidP="00764BA9">
      <w:r>
        <w:t>MMQHTSVWYRRSVSPFVLVASVAVFLTATANLTFFDKISQTYPIADNLGFVLTIAVVLFGAMLLITTLLSSYRYVLKPVLILLLIMGAVTSYFTDTYGTVYDTTMLQNALQTDQAETKDLLNAAFIMRIIGLGVLPSLLVAFVKVDYPTWGKGLMRLLGLIVASLALILLPVVAFSSHYASFFRVHKPLRSYVNPIMPIYSVGKLASIEYKKASAPKDTIYHAKDAVQATKPDMRKPRLVVFVVGETARADHVSFNGYERDTFPQLAKIDGVTNFSNVTSCGTSTAYSVPCMFSYLGADEYDVDTAKYQENVLYTLDRLGVSILWRDNNSDSKGVMDKLPKAQFADYKSATNNAICNTNPYNECRDVGMLVGLDDFVAANNGKDMLIMLHQMGNHGPAYFKRYDEKFAKFTPVCEGNELAKCEHQSLINAYDNALLATDDFIAQSIQWLQTHSNAYDVSMLYVSDHGESLGENGVYLHGMPNAFAPKEQRSVPAFFWTDKQTGITPMATDTVLTHDAITPTLLKLFDVTADKVKDRTAFIR</w:t>
      </w:r>
    </w:p>
    <w:p w14:paraId="4D3C3D4D" w14:textId="77777777" w:rsidR="00764BA9" w:rsidRDefault="00764BA9" w:rsidP="00764BA9">
      <w:r>
        <w:t>&gt;HBI2739951.1 MCR-1 human Netherlands</w:t>
      </w:r>
    </w:p>
    <w:p w14:paraId="1F8AACE8" w14:textId="298CDF38" w:rsidR="00764BA9" w:rsidRDefault="00764BA9" w:rsidP="00764BA9">
      <w:r>
        <w:t>MMQHTSVWYRRSVSPFVLVASVAVFLTATANLTFFDKISQTYPIADNLGFVLTIAVVLFGAMLLITTLLSSYRYVLKPVLILLLIMGAVTSYFTDTYGTVYDTTMLQNALQTDQAETKDLLNAAFIMRIIGLGVLPSLLVAFVKVDYPTWGKGLMRRLGLIVASLALILLPVVAFSSHYASFFRVHKPLRSYVNPIMPIYSVGKLASIEYKKASAPKDTIYHAKDAVQATKPDMRKPRLVVFVVGETARADHVSFNGYERDTFPQLAKIDGVTNFSNVTSCGTSTAYSVPCMFSYLGADEYDVDTAKYQENVLDTLDRLGVSILWRDNNSYSKGVMDKLPKAQFADYKSATNNAICNTNPYNECRDVGMLVGLDDFVAANNGKDMLIMLHQMGNHGPAYFKRYDEKFAKFTPVCEGNELAKCEHQSLINAYDNALLATDDFIAQSIQWLQTHSNAYDVSMLYVSDHGESLCENGVYLHGMPNAFAPKEQRSVPAFFWTDKQTGITPMATDTVLTHDAITPTLLKLFDVTADKVKDRTAFIR</w:t>
      </w:r>
    </w:p>
    <w:p w14:paraId="2618140E" w14:textId="77777777" w:rsidR="00764BA9" w:rsidRDefault="00764BA9" w:rsidP="00764BA9">
      <w:r>
        <w:t>&gt;HBB8281335.1 MCR-1 food China</w:t>
      </w:r>
    </w:p>
    <w:p w14:paraId="30842C2E" w14:textId="39D22751" w:rsidR="00764BA9" w:rsidRDefault="00764BA9" w:rsidP="00764BA9">
      <w:r>
        <w:t>TSVWYRRSVSPFVLVASVAVFLTATANLTFFDKISQTYPIADNLGFVLTIAVVLFGAMLLITTLLSSYRYVLKPVLILLLIMGAVTSYFTDTYGTVYDTTMLQNALQTDQAETKDLLNAAFIMRIIGLGVLPSLLVAFVKVDYPTWGKGLMRRLGLIVASLALILLPVVAFSSHYASFFRVHKPLRSYVNPIMPIYSVGKLASIEYKKASAPKDTIYHAKDAVQATKPDMRKPRLVVFVVGETARADHVSFNGYERDTFPQLAKIDGVTNFSNVTSCGTSTAYSVPCMFSYLGADEYDVDTAKYQENVLDTLDRLGVSILWRDNNSDSKGVMDKLPKAQFADYKSATNNAICNTNPYNECRDVGMLVGLDDFVAANNGKDMLIMLHQMGNHGPAYFKRYDEKFAKFTPVCEGNELAKCEHQSLINAYDNALLATDDFIAQSIQWLQTHSNAYDVSMLYVSDHGESLGENGVYLHG</w:t>
      </w:r>
      <w:r>
        <w:lastRenderedPageBreak/>
        <w:t>MPNAFAPKEQRSVPAFFWTDKQTGITPMATDTVLTHDAITPTLLKLFDVTADKVKDRTAFIR</w:t>
      </w:r>
    </w:p>
    <w:p w14:paraId="599FA44C" w14:textId="77777777" w:rsidR="00764BA9" w:rsidRDefault="00764BA9" w:rsidP="00764BA9">
      <w:r>
        <w:t>&gt;ATX68181.1 MCR-1 chicken Lebanon</w:t>
      </w:r>
    </w:p>
    <w:p w14:paraId="44EC5FD0" w14:textId="39B2902F" w:rsidR="00764BA9" w:rsidRDefault="00764BA9" w:rsidP="00764BA9">
      <w:r>
        <w:t>QHTSVWYRRSVSPFVLVASVAVFLTATANLTFFDKISQTYPIADNLGFVLTIAVVLFGAMLLITTLLSSYRYVLKPVLILLLIMGAVTSYFTDTYGTVYDTTMLQNALQTDQAETKDLLNAAFIMRIIGLGVLPSLLVAFVKVDYPTWGKGLMRRLGLIVASLALILLPVVAFSSHYASFFRVHKPLRSYVNPIMPIYSVGKLASIEYKKASAPKDTIYHAKDAVQATKPDMRKPRLVVFVVGETARADHVSFNGYERDTFPQLAKIDGVTNFSNVTSCGTSTAYSVPCMFSYLGADEYDVDTAKYQENVLDTLDRLGVSILWRDNNSDSKGVMDKLPKAQFADYKSATNNAICNTNPYNECRDVGMLVGLDDFVAANNGKDMLIMLHQMGNHGPAYFKRYDEKFAKFTPVCEGNELAKCEHQSLINAYDNALLATDDFIAQSIQWLQTHSNAYDVSMLYVSDHGESLGENGVYLHGMPNAFAPKEQRSVPAFFWTDKQTGITPMATDTVLTHDAITPTLLKLFDVTADKVKDRT</w:t>
      </w:r>
    </w:p>
    <w:p w14:paraId="3B247525" w14:textId="77777777" w:rsidR="00764BA9" w:rsidRDefault="00764BA9" w:rsidP="00764BA9">
      <w:r>
        <w:t>&gt;HBB4100187.1 MCR-1 pig Vietnam</w:t>
      </w:r>
    </w:p>
    <w:p w14:paraId="38ACE688" w14:textId="00E93A2F" w:rsidR="00764BA9" w:rsidRDefault="00764BA9" w:rsidP="00764BA9">
      <w:r>
        <w:t>VWYRRSVSPFVLVASVAVFLTATANLTFFDKISQTYPIADNLGFVLTIAVVLFGAMLLITTLLSSYRYVLKPVLILLLIMGAVTSYFTDTYGTVYDTTMLQNALQTDQAETKDLLNAAFIMRIIGLGVLPSLLVAFVKVDYPTWGKGLMRRLGLIVASLALILLPVVAFSSHYASFFRVHKPLRSYVNPIMPIYSVGKLASIEYKKASAPKDTIYHAKDAVQATKPDMRKPRLVVFVVGETARADHVSFNGYERDTFPQLAKIDGVTNFSNVTSCGTSTAYSVPCMFSYLGADEYDVDTAKYQENVLDTLDRLGVSILWRDNNSDSKGVMDKLPKAQFADYKSATNNAICNTNPYNECRDVGMLVGLDDFVAANNGKDMLIMLHQMGNHGPAYFKRYDEKFAKFTPVCEGNELAKCEHQSLINAYDNALLATDDFIAQSIQWLQTHSNAYDVSMLYVSDHGESLGENGVYLHGMPNAFAPKEQRSVPAFFWTDKQTGITPMATDTVLTHDAITPTLLKLFDVTADKVKDRTAFIR</w:t>
      </w:r>
    </w:p>
    <w:p w14:paraId="5C14CAE4" w14:textId="77777777" w:rsidR="00764BA9" w:rsidRDefault="00764BA9" w:rsidP="00764BA9">
      <w:r>
        <w:t>&gt;APC57542.1 MCR-1 chicken China</w:t>
      </w:r>
    </w:p>
    <w:p w14:paraId="69E146A4" w14:textId="5A80D5A5" w:rsidR="00764BA9" w:rsidRDefault="00764BA9" w:rsidP="00764BA9">
      <w:r>
        <w:t>MWYRRSVSPFVLVASVAVFLTATANLTFFDKISQTYPIADNLGFVLTIAVVLFGAMLLITTLLSSYRYVLKPVLILLLIMGAVTSYFTDTYGTVYDTTMLQNALQTDQAETKDLLNAAFIMRIIGLGVLPSLLVAFVKVDYPTWGKGLMRRLGLIVASLALILLPVVAFSSHYASFFRVHKPLRSYVNPIMPIYSVGKLASIEYKKASAPKDTIYHAKDAVQATKPDMRKPRLVVFVVGETARADHVSFNGYERDTFPQLAKIDGVTNFSNVTSCGTSTAYSVPCMFSYLGADEYDVDTAKYQENVLDTLDRLGVSILWRDNNSDSKGVMDKLPKAQFADYKSATNNAICNTNPYNECRDVGMLVGLDDFVAANNGKDMLIMLHQMGNHGPAYFKRYDEKFAKFTPVCEGNELAKCEHQSLINAYDNALLATDDFIAQSIQWLQTHSNAYDVSMLYVSDHGESLGENGVYLHGMPNAFAPKEQRSVPAFFWTDKQTGITPMATDTVLTHDAITPTLLKLFDVTADKVKDRTAFIR</w:t>
      </w:r>
    </w:p>
    <w:p w14:paraId="025FF6B2" w14:textId="77777777" w:rsidR="00764BA9" w:rsidRDefault="00764BA9" w:rsidP="00764BA9">
      <w:r>
        <w:t>&gt;AVR64822.1 MCR-1 human China</w:t>
      </w:r>
    </w:p>
    <w:p w14:paraId="262F587A" w14:textId="763CC7EC" w:rsidR="00764BA9" w:rsidRDefault="00764BA9" w:rsidP="00764BA9">
      <w:r>
        <w:t>MWYRRSVSPFVLVASVAVFLTATANLTFFDKISQTYPIADNLGFVLTIAVVLFGAMLLITTLLSSYRYVLKPVLILLLIMGAVTSYFTDTYGTVYDTTMLQNALQTDQAETKDLLNAAFIMRIIGLGVLPSLLVAFVKVDYPTWGKGLMRRLGLIVASLALILLPVVAFSSHYASFFRVHKPLRSYVNPIMPIYSVGKLASIEYKKASAPKDTIYHAKDAVQATKPDMRKPRLVVFVVGETARADHVSFNGYERDTFPQLAKIDGVTNFSNVTSCGTSTAYSVPCMFSYLGADEYDVDTAKYQENVLDTLDRLGVSILWRDNNSDSKGVMDKLPKAQFANYKSATNNAICNTNPYNECRDVGMLVGLDDFVAANNGKDMLIMLHQMGNHGPAYFKRYDEKFAKFTPVCEGNELAKCEHQSLINAYDNALLATDDFIAQSIQWLQTHSNAYDVSMLYVSDHGESLGENGVYLHGMPNAFAPKEQRSVPAFFWTDKQTGITPMATDTVLTHDAITPTLLKLFDVTADKVKDRTAFIR</w:t>
      </w:r>
    </w:p>
    <w:p w14:paraId="01620569" w14:textId="77777777" w:rsidR="00764BA9" w:rsidRDefault="00764BA9" w:rsidP="00764BA9">
      <w:r>
        <w:t>&gt;WP_241224137.1 MCR-1 human China</w:t>
      </w:r>
    </w:p>
    <w:p w14:paraId="0795A18C" w14:textId="65E8A34A" w:rsidR="00B96BAB" w:rsidRPr="00764BA9" w:rsidRDefault="00764BA9" w:rsidP="00764BA9">
      <w:r>
        <w:t>RRSVSPFVLVASVAVFLTATANLTFFDKISQTYPIADNLGFVLTIAVVLFGAMLLITTLLSSYRYVLKPVLILLLIMGAVTSYFTDTYGTVYDTTMLQNALQTDQAETKDLLNAAFIMRIIGLGVLPSLLVAFVKVDYPTWGKGLMRRLGLIVASLALILLPVVAFSSHYASFFRVHKPLRSYVNPIMPIYSVGKLASIEYKKASAPKDTIYHAKDAVQATKPDMRKPRLVVFVVGETARADHVSFNGYERDTFPQLAKIDGVTNFSNVTSCGTSTAYSVPCMFSYLGADEYDVDTAKYQENVLDTLDRLGVSILWRDNNSDSKGVMDKLPKAQFADYKSATNNAICNTNPYNECRDVGMLVGLDDFVAANNGKDMLIMLHQMGNHGPAYFKRYDEKFAKFTPVCEGNEL</w:t>
      </w:r>
      <w:r>
        <w:lastRenderedPageBreak/>
        <w:t>AKCEHQSLINAYDNALLATDDFIAQSIQWLQTHSNAYDVSMLYVSDHGESLGENGVYLHGMPNAFAPKEQRSVPAFFWTDKQTGITPMATDTVLTHDAITPTLLKLFDVTADKVKDRTAFIR</w:t>
      </w:r>
    </w:p>
    <w:sectPr w:rsidR="00B96BAB" w:rsidRPr="00764BA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0C449A" w14:textId="77777777" w:rsidR="00A108BD" w:rsidRDefault="00A108BD" w:rsidP="00764BA9">
      <w:r>
        <w:separator/>
      </w:r>
    </w:p>
  </w:endnote>
  <w:endnote w:type="continuationSeparator" w:id="0">
    <w:p w14:paraId="259FB226" w14:textId="77777777" w:rsidR="00A108BD" w:rsidRDefault="00A108BD" w:rsidP="00764B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82BC53" w14:textId="77777777" w:rsidR="00A108BD" w:rsidRDefault="00A108BD" w:rsidP="00764BA9">
      <w:r>
        <w:separator/>
      </w:r>
    </w:p>
  </w:footnote>
  <w:footnote w:type="continuationSeparator" w:id="0">
    <w:p w14:paraId="32B4A8E1" w14:textId="77777777" w:rsidR="00A108BD" w:rsidRDefault="00A108BD" w:rsidP="00764BA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7FA7"/>
    <w:rsid w:val="00066E88"/>
    <w:rsid w:val="0013660F"/>
    <w:rsid w:val="002122B7"/>
    <w:rsid w:val="00217130"/>
    <w:rsid w:val="00246C7B"/>
    <w:rsid w:val="003C421A"/>
    <w:rsid w:val="00461874"/>
    <w:rsid w:val="0048299A"/>
    <w:rsid w:val="00627FA7"/>
    <w:rsid w:val="00652414"/>
    <w:rsid w:val="007148F2"/>
    <w:rsid w:val="00764BA9"/>
    <w:rsid w:val="00817274"/>
    <w:rsid w:val="0088056F"/>
    <w:rsid w:val="008B77CB"/>
    <w:rsid w:val="008F7586"/>
    <w:rsid w:val="00917B1F"/>
    <w:rsid w:val="009A13B7"/>
    <w:rsid w:val="00A108BD"/>
    <w:rsid w:val="00A20459"/>
    <w:rsid w:val="00A5257A"/>
    <w:rsid w:val="00A66DCA"/>
    <w:rsid w:val="00AD17AB"/>
    <w:rsid w:val="00B96BAB"/>
    <w:rsid w:val="00C713E8"/>
    <w:rsid w:val="00D00977"/>
    <w:rsid w:val="00D2761D"/>
    <w:rsid w:val="00D77069"/>
    <w:rsid w:val="00DB126B"/>
    <w:rsid w:val="00E506CF"/>
    <w:rsid w:val="00E72E59"/>
    <w:rsid w:val="00EE10E2"/>
    <w:rsid w:val="00F4597B"/>
    <w:rsid w:val="00FA00FE"/>
    <w:rsid w:val="00FB346A"/>
    <w:rsid w:val="00FE33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A2AA6A"/>
  <w15:chartTrackingRefBased/>
  <w15:docId w15:val="{620CC884-05F7-437D-89EC-DD68B244AA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64BA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64BA9"/>
    <w:rPr>
      <w:sz w:val="18"/>
      <w:szCs w:val="18"/>
      <w14:ligatures w14:val="none"/>
    </w:rPr>
  </w:style>
  <w:style w:type="paragraph" w:styleId="a5">
    <w:name w:val="footer"/>
    <w:basedOn w:val="a"/>
    <w:link w:val="a6"/>
    <w:uiPriority w:val="99"/>
    <w:unhideWhenUsed/>
    <w:rsid w:val="00764BA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64BA9"/>
    <w:rPr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2</Pages>
  <Words>4649</Words>
  <Characters>26505</Characters>
  <Application>Microsoft Office Word</Application>
  <DocSecurity>0</DocSecurity>
  <Lines>220</Lines>
  <Paragraphs>62</Paragraphs>
  <ScaleCrop>false</ScaleCrop>
  <Company/>
  <LinksUpToDate>false</LinksUpToDate>
  <CharactersWithSpaces>310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6</cp:revision>
  <dcterms:created xsi:type="dcterms:W3CDTF">2023-06-20T10:53:00Z</dcterms:created>
  <dcterms:modified xsi:type="dcterms:W3CDTF">2023-06-20T13:26:00Z</dcterms:modified>
</cp:coreProperties>
</file>